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00658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006586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00658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06586">
              <w:rPr>
                <w:rFonts w:ascii="Arial" w:hAnsi="Arial" w:cs="Arial"/>
                <w:sz w:val="18"/>
                <w:szCs w:val="18"/>
              </w:rPr>
              <w:t>Paragraph</w:t>
            </w:r>
            <w:r w:rsidRPr="00006586">
              <w:rPr>
                <w:rFonts w:ascii="Arial" w:hAnsi="Arial" w:cs="Arial"/>
                <w:sz w:val="18"/>
                <w:szCs w:val="18"/>
              </w:rPr>
              <w:t>1-4</w:t>
            </w:r>
          </w:p>
          <w:p w:rsidR="00006586" w:rsidRDefault="0000658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006586" w:rsidRDefault="0000658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  <w:p w:rsidR="00006586" w:rsidRPr="00227F90" w:rsidRDefault="0000658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OLE_LINK1"/>
            <w:bookmarkStart w:id="1" w:name="OLE_LINK2"/>
            <w:r w:rsidRPr="00006586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bookmarkEnd w:id="0"/>
            <w:bookmarkEnd w:id="1"/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006586" w:rsidP="0000658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06586">
              <w:rPr>
                <w:rFonts w:ascii="Arial" w:hAnsi="Arial" w:cs="Arial"/>
                <w:sz w:val="18"/>
                <w:szCs w:val="18"/>
              </w:rPr>
              <w:t>Paragraph4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824F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06586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824F7F" w:rsidRDefault="00824F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824F7F" w:rsidRDefault="00824F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</w:p>
          <w:p w:rsidR="00502FCD" w:rsidRPr="00227F90" w:rsidRDefault="00824F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06586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 3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824F7F" w:rsidRDefault="00824F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824F7F" w:rsidRDefault="00824F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824F7F" w:rsidRDefault="00824F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502FCD" w:rsidRPr="00227F90" w:rsidRDefault="00824F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06586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824F7F" w:rsidRDefault="00824F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824F7F" w:rsidRDefault="00824F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D2B0E" w:rsidRPr="00227F90" w:rsidRDefault="00824F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06586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r w:rsidR="00450565"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824F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/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824F7F" w:rsidRDefault="00824F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D2B0E" w:rsidRPr="00227F90" w:rsidRDefault="00824F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06586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 3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824F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/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824F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/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824F7F" w:rsidRDefault="00824F7F" w:rsidP="00824F7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D7777A" w:rsidRPr="00227F90" w:rsidRDefault="00824F7F" w:rsidP="00824F7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06586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824F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/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824F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/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824F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/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824F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/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C35A4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Throughout</w:t>
            </w:r>
          </w:p>
          <w:p w:rsidR="00C35A46" w:rsidRDefault="00C35A46" w:rsidP="00C35A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C35A46" w:rsidRDefault="00C35A46" w:rsidP="00C35A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06586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5</w:t>
            </w:r>
          </w:p>
          <w:p w:rsidR="00C35A46" w:rsidRDefault="00C35A46" w:rsidP="00C35A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C35A46" w:rsidRPr="00227F90" w:rsidRDefault="00C35A46" w:rsidP="00C35A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/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C35A46" w:rsidP="00C35A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bookmarkStart w:id="2" w:name="OLE_LINK3"/>
            <w:bookmarkStart w:id="3" w:name="OLE_LINK4"/>
            <w:r w:rsidRPr="00006586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>1, 3, 5</w:t>
            </w:r>
            <w:bookmarkEnd w:id="2"/>
            <w:bookmarkEnd w:id="3"/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C35A4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C35A46">
              <w:rPr>
                <w:rFonts w:ascii="Arial" w:hAnsi="Arial" w:cs="Arial"/>
                <w:sz w:val="18"/>
                <w:szCs w:val="18"/>
              </w:rPr>
              <w:t>Financial Disclosure</w:t>
            </w:r>
          </w:p>
        </w:tc>
        <w:bookmarkStart w:id="4" w:name="_GoBack"/>
        <w:bookmarkEnd w:id="4"/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11BC" w:rsidRDefault="004011BC" w:rsidP="00006586">
      <w:pPr>
        <w:spacing w:after="0" w:line="240" w:lineRule="auto"/>
      </w:pPr>
      <w:r>
        <w:separator/>
      </w:r>
    </w:p>
  </w:endnote>
  <w:endnote w:type="continuationSeparator" w:id="0">
    <w:p w:rsidR="004011BC" w:rsidRDefault="004011BC" w:rsidP="000065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11BC" w:rsidRDefault="004011BC" w:rsidP="00006586">
      <w:pPr>
        <w:spacing w:after="0" w:line="240" w:lineRule="auto"/>
      </w:pPr>
      <w:r>
        <w:separator/>
      </w:r>
    </w:p>
  </w:footnote>
  <w:footnote w:type="continuationSeparator" w:id="0">
    <w:p w:rsidR="004011BC" w:rsidRDefault="004011BC" w:rsidP="000065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ocumentProtection w:edit="form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06586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011BC"/>
    <w:rsid w:val="00450565"/>
    <w:rsid w:val="004D4947"/>
    <w:rsid w:val="00502FCD"/>
    <w:rsid w:val="00753C39"/>
    <w:rsid w:val="007757A0"/>
    <w:rsid w:val="00824F7F"/>
    <w:rsid w:val="00871275"/>
    <w:rsid w:val="009264EF"/>
    <w:rsid w:val="009844FC"/>
    <w:rsid w:val="009D55FE"/>
    <w:rsid w:val="00AC351C"/>
    <w:rsid w:val="00B40528"/>
    <w:rsid w:val="00B41A55"/>
    <w:rsid w:val="00C30639"/>
    <w:rsid w:val="00C35A46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0D2AFB9-178E-485F-AF49-04745AA76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006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006586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00658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0065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jp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王树超</cp:lastModifiedBy>
  <cp:revision>3</cp:revision>
  <cp:lastPrinted>2014-08-21T11:13:00Z</cp:lastPrinted>
  <dcterms:created xsi:type="dcterms:W3CDTF">2015-07-15T15:00:00Z</dcterms:created>
  <dcterms:modified xsi:type="dcterms:W3CDTF">2017-07-05T09:58:00Z</dcterms:modified>
</cp:coreProperties>
</file>